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596D9D" w14:textId="65E3091E" w:rsidR="00C06959" w:rsidRDefault="009B64C8" w:rsidP="00A4421D">
      <w:pPr>
        <w:rPr>
          <w:ins w:id="0" w:author="Yuan Li" w:date="2018-08-21T11:38:00Z"/>
          <w:rFonts w:ascii="Times New Roman" w:hAnsi="Times New Roman" w:cs="Times New Roman"/>
          <w:b/>
          <w:sz w:val="20"/>
          <w:szCs w:val="20"/>
        </w:rPr>
      </w:pPr>
      <w:bookmarkStart w:id="1" w:name="_GoBack"/>
      <w:bookmarkEnd w:id="1"/>
      <w:r w:rsidRPr="0074154F">
        <w:rPr>
          <w:rFonts w:ascii="Times New Roman" w:hAnsi="Times New Roman" w:cs="Times New Roman"/>
          <w:b/>
          <w:sz w:val="20"/>
          <w:szCs w:val="20"/>
        </w:rPr>
        <w:t>Supplementa</w:t>
      </w:r>
      <w:r w:rsidR="008D4D50">
        <w:rPr>
          <w:rFonts w:ascii="Times New Roman" w:hAnsi="Times New Roman" w:cs="Times New Roman"/>
          <w:b/>
          <w:sz w:val="20"/>
          <w:szCs w:val="20"/>
        </w:rPr>
        <w:t>l</w:t>
      </w:r>
      <w:r w:rsidRPr="0074154F">
        <w:rPr>
          <w:rFonts w:ascii="Times New Roman" w:hAnsi="Times New Roman" w:cs="Times New Roman"/>
          <w:b/>
          <w:sz w:val="20"/>
          <w:szCs w:val="20"/>
        </w:rPr>
        <w:t xml:space="preserve"> Table </w:t>
      </w:r>
      <w:r w:rsidR="00AE4A1C" w:rsidRPr="0074154F">
        <w:rPr>
          <w:rFonts w:ascii="Times New Roman" w:hAnsi="Times New Roman" w:cs="Times New Roman"/>
          <w:b/>
          <w:sz w:val="20"/>
          <w:szCs w:val="20"/>
        </w:rPr>
        <w:t>S</w:t>
      </w:r>
      <w:r w:rsidR="00AE4A1C">
        <w:rPr>
          <w:rFonts w:ascii="Times New Roman" w:hAnsi="Times New Roman" w:cs="Times New Roman"/>
          <w:b/>
          <w:sz w:val="20"/>
          <w:szCs w:val="20"/>
        </w:rPr>
        <w:t>3</w:t>
      </w:r>
    </w:p>
    <w:p w14:paraId="51E1BF01" w14:textId="49F31252" w:rsidR="00067CAB" w:rsidRPr="00067CAB" w:rsidRDefault="00067CAB" w:rsidP="00A4421D">
      <w:pPr>
        <w:rPr>
          <w:rFonts w:ascii="Times New Roman" w:hAnsi="Times New Roman" w:cs="Times New Roman"/>
          <w:b/>
          <w:sz w:val="20"/>
          <w:szCs w:val="20"/>
        </w:rPr>
      </w:pPr>
      <w:ins w:id="2" w:author="Yuan Li" w:date="2018-08-21T11:38:00Z">
        <w:r w:rsidRPr="00067CAB">
          <w:rPr>
            <w:rFonts w:ascii="Times New Roman" w:hAnsi="Times New Roman" w:cs="Times New Roman"/>
            <w:b/>
            <w:sz w:val="20"/>
            <w:szCs w:val="20"/>
            <w:rPrChange w:id="3" w:author="Yuan Li" w:date="2018-08-21T11:38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t xml:space="preserve">The correlations between the patients’ clinical Mayo Score and the expression of </w:t>
        </w:r>
        <w:r w:rsidRPr="00067CAB">
          <w:rPr>
            <w:rFonts w:ascii="Times New Roman" w:hAnsi="Times New Roman" w:cs="Times New Roman"/>
            <w:b/>
            <w:i/>
            <w:sz w:val="20"/>
            <w:szCs w:val="20"/>
            <w:rPrChange w:id="4" w:author="Yuan Li" w:date="2018-08-21T11:38:00Z">
              <w:rPr>
                <w:rFonts w:ascii="Times New Roman" w:hAnsi="Times New Roman" w:cs="Times New Roman"/>
                <w:i/>
                <w:sz w:val="20"/>
                <w:szCs w:val="20"/>
              </w:rPr>
            </w:rPrChange>
          </w:rPr>
          <w:t>COX-2</w:t>
        </w:r>
        <w:r w:rsidRPr="00067CAB">
          <w:rPr>
            <w:rFonts w:ascii="Times New Roman" w:hAnsi="Times New Roman" w:cs="Times New Roman"/>
            <w:b/>
            <w:sz w:val="20"/>
            <w:szCs w:val="20"/>
            <w:rPrChange w:id="5" w:author="Yuan Li" w:date="2018-08-21T11:38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t xml:space="preserve"> in primary monocytes at unstimulated conditions of Figure 1a.</w:t>
        </w:r>
      </w:ins>
    </w:p>
    <w:tbl>
      <w:tblPr>
        <w:tblW w:w="983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8"/>
        <w:gridCol w:w="1492"/>
        <w:gridCol w:w="2550"/>
        <w:gridCol w:w="919"/>
        <w:gridCol w:w="1559"/>
        <w:gridCol w:w="2392"/>
      </w:tblGrid>
      <w:tr w:rsidR="009B76D0" w:rsidRPr="009B76D0" w14:paraId="262BC882" w14:textId="77777777" w:rsidTr="00C80042">
        <w:trPr>
          <w:trHeight w:val="288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EE724" w14:textId="77777777" w:rsidR="009B76D0" w:rsidRPr="0074154F" w:rsidRDefault="009B76D0" w:rsidP="009B7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s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63861" w14:textId="77777777" w:rsidR="009B76D0" w:rsidRPr="0074154F" w:rsidRDefault="00C80042" w:rsidP="009B7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Clinical </w:t>
            </w:r>
            <w:proofErr w:type="spellStart"/>
            <w:r w:rsidR="009B76D0"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Mayo</w:t>
            </w:r>
            <w:proofErr w:type="spellEnd"/>
            <w:r w:rsidR="009B76D0"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score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DB515" w14:textId="77777777" w:rsidR="009B76D0" w:rsidRPr="0074154F" w:rsidRDefault="009B76D0" w:rsidP="009B7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COX-2 basal mRNA </w:t>
            </w:r>
            <w:proofErr w:type="spellStart"/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level</w:t>
            </w:r>
            <w:proofErr w:type="spellEnd"/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8CA49" w14:textId="77777777" w:rsidR="009B76D0" w:rsidRPr="0074154F" w:rsidRDefault="009B76D0" w:rsidP="009B7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PN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51C52" w14:textId="77777777" w:rsidR="009B76D0" w:rsidRPr="0074154F" w:rsidRDefault="00C80042" w:rsidP="009B7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Clinical </w:t>
            </w:r>
            <w:proofErr w:type="spellStart"/>
            <w:r w:rsidR="009B76D0"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Mayo</w:t>
            </w:r>
            <w:proofErr w:type="spellEnd"/>
            <w:r w:rsidR="009B76D0"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score</w:t>
            </w:r>
          </w:p>
        </w:tc>
        <w:tc>
          <w:tcPr>
            <w:tcW w:w="2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C72C4" w14:textId="77777777" w:rsidR="009B76D0" w:rsidRPr="0074154F" w:rsidRDefault="009B76D0" w:rsidP="009B7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COX-2 basal mRNA </w:t>
            </w:r>
            <w:proofErr w:type="spellStart"/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level</w:t>
            </w:r>
            <w:proofErr w:type="spellEnd"/>
          </w:p>
        </w:tc>
      </w:tr>
      <w:tr w:rsidR="009B76D0" w:rsidRPr="009B76D0" w14:paraId="3AD5F289" w14:textId="77777777" w:rsidTr="00C80042">
        <w:trPr>
          <w:trHeight w:val="288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7EE14" w14:textId="77777777" w:rsidR="009B76D0" w:rsidRPr="0074154F" w:rsidRDefault="009B76D0" w:rsidP="009B7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pt</w:t>
            </w:r>
            <w:r w:rsidR="00291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.</w:t>
            </w: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4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560B7" w14:textId="77777777" w:rsidR="009B76D0" w:rsidRPr="0074154F" w:rsidRDefault="009B76D0" w:rsidP="00741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C123C" w14:textId="77777777" w:rsidR="009B76D0" w:rsidRPr="0074154F" w:rsidRDefault="009B76D0" w:rsidP="00741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="00291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·</w:t>
            </w: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0009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48C1F" w14:textId="77777777" w:rsidR="009B76D0" w:rsidRPr="0074154F" w:rsidRDefault="009B76D0" w:rsidP="009B7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pt</w:t>
            </w:r>
            <w:r w:rsidR="00291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.</w:t>
            </w: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052B6" w14:textId="77777777" w:rsidR="009B76D0" w:rsidRPr="0074154F" w:rsidRDefault="009B76D0" w:rsidP="00741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1D49B" w14:textId="77777777" w:rsidR="009B76D0" w:rsidRPr="0074154F" w:rsidRDefault="009B76D0" w:rsidP="00741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="00291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·</w:t>
            </w: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00118322</w:t>
            </w:r>
          </w:p>
        </w:tc>
      </w:tr>
      <w:tr w:rsidR="009B76D0" w:rsidRPr="009B76D0" w14:paraId="258014E3" w14:textId="77777777" w:rsidTr="00C80042">
        <w:trPr>
          <w:trHeight w:val="288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63C66" w14:textId="77777777" w:rsidR="009B76D0" w:rsidRPr="0074154F" w:rsidRDefault="009B76D0" w:rsidP="009B7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pt</w:t>
            </w:r>
            <w:r w:rsidR="00291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.</w:t>
            </w: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5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7EB99" w14:textId="77777777" w:rsidR="009B76D0" w:rsidRPr="0074154F" w:rsidRDefault="009B76D0" w:rsidP="00741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61E8D" w14:textId="77777777" w:rsidR="009B76D0" w:rsidRPr="0074154F" w:rsidRDefault="009B76D0" w:rsidP="00741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="00291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·</w:t>
            </w: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0022543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EFC7C" w14:textId="77777777" w:rsidR="009B76D0" w:rsidRPr="0074154F" w:rsidRDefault="009B76D0" w:rsidP="009B7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pt</w:t>
            </w:r>
            <w:r w:rsidR="00291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.</w:t>
            </w: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9053A" w14:textId="77777777" w:rsidR="009B76D0" w:rsidRPr="0074154F" w:rsidRDefault="009B76D0" w:rsidP="00741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A565D" w14:textId="77777777" w:rsidR="009B76D0" w:rsidRPr="0074154F" w:rsidRDefault="009B76D0" w:rsidP="00741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="00291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·</w:t>
            </w: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00804288</w:t>
            </w:r>
          </w:p>
        </w:tc>
      </w:tr>
      <w:tr w:rsidR="009B76D0" w:rsidRPr="009B76D0" w14:paraId="45A1BD12" w14:textId="77777777" w:rsidTr="00C80042">
        <w:trPr>
          <w:trHeight w:val="288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E1FE8" w14:textId="77777777" w:rsidR="009B76D0" w:rsidRPr="0074154F" w:rsidRDefault="009B76D0" w:rsidP="009B7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pt</w:t>
            </w:r>
            <w:r w:rsidR="00291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.</w:t>
            </w: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5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AE025" w14:textId="77777777" w:rsidR="009B76D0" w:rsidRPr="0074154F" w:rsidRDefault="009B76D0" w:rsidP="00741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5D59E" w14:textId="77777777" w:rsidR="009B76D0" w:rsidRPr="0074154F" w:rsidRDefault="009B76D0" w:rsidP="00741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="00291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·</w:t>
            </w: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0007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0D0A3" w14:textId="77777777" w:rsidR="009B76D0" w:rsidRPr="0074154F" w:rsidRDefault="009B76D0" w:rsidP="009B7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pt</w:t>
            </w:r>
            <w:r w:rsidR="00291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.</w:t>
            </w: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0C691" w14:textId="77777777" w:rsidR="009B76D0" w:rsidRPr="0074154F" w:rsidRDefault="009B76D0" w:rsidP="00741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EA235" w14:textId="77777777" w:rsidR="009B76D0" w:rsidRPr="0074154F" w:rsidRDefault="009B76D0" w:rsidP="00741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="00291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·</w:t>
            </w: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00089</w:t>
            </w:r>
          </w:p>
        </w:tc>
      </w:tr>
      <w:tr w:rsidR="009B76D0" w:rsidRPr="009B76D0" w14:paraId="24D207ED" w14:textId="77777777" w:rsidTr="00C80042">
        <w:trPr>
          <w:trHeight w:val="288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F3214" w14:textId="77777777" w:rsidR="009B76D0" w:rsidRPr="0074154F" w:rsidRDefault="009B76D0" w:rsidP="009B7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pt</w:t>
            </w:r>
            <w:r w:rsidR="00291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.</w:t>
            </w: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52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12199" w14:textId="77777777" w:rsidR="009B76D0" w:rsidRPr="0074154F" w:rsidRDefault="009B76D0" w:rsidP="00741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2DFD8" w14:textId="77777777" w:rsidR="009B76D0" w:rsidRPr="0074154F" w:rsidRDefault="009B76D0" w:rsidP="00741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="00291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·</w:t>
            </w: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00099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24593" w14:textId="77777777" w:rsidR="009B76D0" w:rsidRPr="0074154F" w:rsidRDefault="009B76D0" w:rsidP="009B7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pt</w:t>
            </w:r>
            <w:r w:rsidR="00291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.</w:t>
            </w: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3E5A7" w14:textId="77777777" w:rsidR="009B76D0" w:rsidRPr="0074154F" w:rsidRDefault="009B76D0" w:rsidP="00741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E1BEC" w14:textId="77777777" w:rsidR="009B76D0" w:rsidRPr="0074154F" w:rsidRDefault="009B76D0" w:rsidP="00741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="00291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·</w:t>
            </w: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00342882</w:t>
            </w:r>
          </w:p>
        </w:tc>
      </w:tr>
      <w:tr w:rsidR="009B76D0" w:rsidRPr="009B76D0" w14:paraId="4ACC3D14" w14:textId="77777777" w:rsidTr="00C80042">
        <w:trPr>
          <w:trHeight w:val="288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6C4C0" w14:textId="77777777" w:rsidR="009B76D0" w:rsidRPr="0074154F" w:rsidRDefault="009B76D0" w:rsidP="009B7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pt</w:t>
            </w:r>
            <w:r w:rsidR="00291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.</w:t>
            </w: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53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6AF53" w14:textId="77777777" w:rsidR="009B76D0" w:rsidRPr="0074154F" w:rsidRDefault="004208F6" w:rsidP="00741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9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0D81F" w14:textId="77777777" w:rsidR="009B76D0" w:rsidRPr="0074154F" w:rsidRDefault="009B76D0" w:rsidP="00741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="00291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·</w:t>
            </w: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0009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FF65B" w14:textId="77777777" w:rsidR="009B76D0" w:rsidRPr="0074154F" w:rsidRDefault="009B76D0" w:rsidP="009B7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pt</w:t>
            </w:r>
            <w:r w:rsidR="00291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.</w:t>
            </w: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AB36A" w14:textId="77777777" w:rsidR="009B76D0" w:rsidRPr="0074154F" w:rsidRDefault="009B76D0" w:rsidP="00741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19F62" w14:textId="77777777" w:rsidR="009B76D0" w:rsidRPr="0074154F" w:rsidRDefault="009B76D0" w:rsidP="00741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="00291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·</w:t>
            </w: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00323264</w:t>
            </w:r>
          </w:p>
        </w:tc>
      </w:tr>
      <w:tr w:rsidR="009B76D0" w:rsidRPr="009B76D0" w14:paraId="3E3EB84F" w14:textId="77777777" w:rsidTr="00C80042">
        <w:trPr>
          <w:trHeight w:val="288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0173D" w14:textId="77777777" w:rsidR="009B76D0" w:rsidRPr="0074154F" w:rsidRDefault="009B76D0" w:rsidP="009B7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pt</w:t>
            </w:r>
            <w:r w:rsidR="00291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.</w:t>
            </w: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54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83302" w14:textId="77777777" w:rsidR="009B76D0" w:rsidRPr="0074154F" w:rsidRDefault="009B76D0" w:rsidP="00741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9C83E" w14:textId="77777777" w:rsidR="009B76D0" w:rsidRPr="0074154F" w:rsidRDefault="009B76D0" w:rsidP="00741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="00291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·</w:t>
            </w: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0023746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3B74E" w14:textId="77777777" w:rsidR="009B76D0" w:rsidRPr="0074154F" w:rsidRDefault="009B76D0" w:rsidP="009B7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pt</w:t>
            </w:r>
            <w:r w:rsidR="00291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.</w:t>
            </w: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8C21CC" w14:textId="77777777" w:rsidR="009B76D0" w:rsidRPr="0074154F" w:rsidRDefault="009B76D0" w:rsidP="00741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5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96FB2" w14:textId="77777777" w:rsidR="009B76D0" w:rsidRPr="0074154F" w:rsidRDefault="009B76D0" w:rsidP="00741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="00291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·</w:t>
            </w: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00132199</w:t>
            </w:r>
          </w:p>
        </w:tc>
      </w:tr>
      <w:tr w:rsidR="009B76D0" w:rsidRPr="009B76D0" w14:paraId="5F969734" w14:textId="77777777" w:rsidTr="00C80042">
        <w:trPr>
          <w:trHeight w:val="288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194D5" w14:textId="77777777" w:rsidR="009B76D0" w:rsidRPr="0074154F" w:rsidRDefault="009B76D0" w:rsidP="009B7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pt</w:t>
            </w:r>
            <w:r w:rsidR="00291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.</w:t>
            </w: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5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75299" w14:textId="77777777" w:rsidR="009B76D0" w:rsidRPr="0074154F" w:rsidRDefault="009B76D0" w:rsidP="00741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8794B" w14:textId="77777777" w:rsidR="009B76D0" w:rsidRPr="0074154F" w:rsidRDefault="009B76D0" w:rsidP="00741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="00291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·</w:t>
            </w: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0009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2178C" w14:textId="77777777" w:rsidR="009B76D0" w:rsidRPr="0074154F" w:rsidRDefault="009B76D0" w:rsidP="009B7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pt</w:t>
            </w:r>
            <w:r w:rsidR="00291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.</w:t>
            </w: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E45E0" w14:textId="77777777" w:rsidR="009B76D0" w:rsidRPr="0074154F" w:rsidRDefault="009B76D0" w:rsidP="00741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B916C" w14:textId="77777777" w:rsidR="009B76D0" w:rsidRPr="0074154F" w:rsidRDefault="009B76D0" w:rsidP="00741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="00291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·</w:t>
            </w: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00216252</w:t>
            </w:r>
          </w:p>
        </w:tc>
      </w:tr>
      <w:tr w:rsidR="009B76D0" w:rsidRPr="009B76D0" w14:paraId="7AC2ADA5" w14:textId="77777777" w:rsidTr="00C80042">
        <w:trPr>
          <w:trHeight w:val="288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37DDC" w14:textId="77777777" w:rsidR="009B76D0" w:rsidRPr="0074154F" w:rsidRDefault="009B76D0" w:rsidP="009B7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pt</w:t>
            </w:r>
            <w:r w:rsidR="00291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.</w:t>
            </w: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6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01DD6" w14:textId="77777777" w:rsidR="009B76D0" w:rsidRPr="0074154F" w:rsidRDefault="009B76D0" w:rsidP="00741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58E6F" w14:textId="77777777" w:rsidR="009B76D0" w:rsidRPr="0074154F" w:rsidRDefault="009B76D0" w:rsidP="00741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="00291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·</w:t>
            </w: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0010516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5FD2F" w14:textId="77777777" w:rsidR="009B76D0" w:rsidRPr="0074154F" w:rsidRDefault="009B76D0" w:rsidP="009B7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pt</w:t>
            </w:r>
            <w:r w:rsidR="00291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.</w:t>
            </w: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ECB25" w14:textId="77777777" w:rsidR="009B76D0" w:rsidRPr="0074154F" w:rsidRDefault="009B76D0" w:rsidP="00741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40078" w14:textId="77777777" w:rsidR="009B76D0" w:rsidRPr="0074154F" w:rsidRDefault="009B76D0" w:rsidP="00741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="00291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·</w:t>
            </w: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00312252</w:t>
            </w:r>
          </w:p>
        </w:tc>
      </w:tr>
      <w:tr w:rsidR="009B76D0" w:rsidRPr="009B76D0" w14:paraId="212B8541" w14:textId="77777777" w:rsidTr="00C80042">
        <w:trPr>
          <w:trHeight w:val="288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C79AC" w14:textId="77777777" w:rsidR="009B76D0" w:rsidRPr="0074154F" w:rsidRDefault="009B76D0" w:rsidP="009B7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pt</w:t>
            </w:r>
            <w:r w:rsidR="00291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.</w:t>
            </w: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6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47029" w14:textId="77777777" w:rsidR="009B76D0" w:rsidRPr="0074154F" w:rsidRDefault="009B76D0" w:rsidP="00741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FA2F8" w14:textId="77777777" w:rsidR="009B76D0" w:rsidRPr="0074154F" w:rsidRDefault="009B76D0" w:rsidP="00741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="00291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·</w:t>
            </w: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0012506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BE846" w14:textId="77777777" w:rsidR="009B76D0" w:rsidRPr="0074154F" w:rsidRDefault="009B76D0" w:rsidP="009B7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pt</w:t>
            </w:r>
            <w:r w:rsidR="00291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.</w:t>
            </w: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A99A6" w14:textId="77777777" w:rsidR="009B76D0" w:rsidRPr="0074154F" w:rsidRDefault="009B76D0" w:rsidP="00741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55571" w14:textId="77777777" w:rsidR="009B76D0" w:rsidRPr="0074154F" w:rsidRDefault="009B76D0" w:rsidP="00741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="00291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·</w:t>
            </w: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0099</w:t>
            </w:r>
          </w:p>
        </w:tc>
      </w:tr>
      <w:tr w:rsidR="009B76D0" w:rsidRPr="009B76D0" w14:paraId="2473A203" w14:textId="77777777" w:rsidTr="00C80042">
        <w:trPr>
          <w:trHeight w:val="288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3C0BE" w14:textId="77777777" w:rsidR="009B76D0" w:rsidRPr="0074154F" w:rsidRDefault="009B76D0" w:rsidP="009B7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pt</w:t>
            </w:r>
            <w:r w:rsidR="00291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.</w:t>
            </w: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62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6005B" w14:textId="77777777" w:rsidR="009B76D0" w:rsidRPr="0074154F" w:rsidRDefault="009B76D0" w:rsidP="00741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8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879E8" w14:textId="77777777" w:rsidR="009B76D0" w:rsidRPr="0074154F" w:rsidRDefault="009B76D0" w:rsidP="00741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="00291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·</w:t>
            </w: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0010088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95A67" w14:textId="77777777" w:rsidR="009B76D0" w:rsidRPr="0074154F" w:rsidRDefault="009B76D0" w:rsidP="009B7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pt</w:t>
            </w:r>
            <w:r w:rsidR="00291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.</w:t>
            </w:r>
            <w:r w:rsidR="007841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</w:t>
            </w: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DDFD6" w14:textId="77777777" w:rsidR="009B76D0" w:rsidRPr="0074154F" w:rsidRDefault="009B76D0" w:rsidP="00741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0EAFC" w14:textId="77777777" w:rsidR="009B76D0" w:rsidRPr="0074154F" w:rsidRDefault="009B76D0" w:rsidP="00741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</w:t>
            </w:r>
            <w:r w:rsidR="00291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·</w:t>
            </w: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00341</w:t>
            </w:r>
          </w:p>
        </w:tc>
      </w:tr>
      <w:tr w:rsidR="009B76D0" w:rsidRPr="009B76D0" w14:paraId="672AD5AD" w14:textId="77777777" w:rsidTr="00C80042">
        <w:trPr>
          <w:trHeight w:val="288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B061D" w14:textId="77777777" w:rsidR="009B76D0" w:rsidRPr="0074154F" w:rsidRDefault="009B76D0" w:rsidP="009B7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Correlation</w:t>
            </w:r>
          </w:p>
        </w:tc>
        <w:tc>
          <w:tcPr>
            <w:tcW w:w="40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C642C7" w14:textId="77777777" w:rsidR="009B76D0" w:rsidRPr="0074154F" w:rsidRDefault="009B76D0" w:rsidP="009B7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         P=0</w:t>
            </w:r>
            <w:r w:rsidR="00291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·</w:t>
            </w: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   R</w:t>
            </w: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a-DK" w:eastAsia="da-DK"/>
              </w:rPr>
              <w:t>2</w:t>
            </w: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=0</w:t>
            </w:r>
            <w:r w:rsidR="00291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·</w:t>
            </w:r>
            <w:r w:rsidR="00B567C1"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="00B56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CA7A2" w14:textId="77777777" w:rsidR="009B76D0" w:rsidRPr="0074154F" w:rsidRDefault="009B76D0" w:rsidP="009B7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Correlation</w:t>
            </w:r>
          </w:p>
        </w:tc>
        <w:tc>
          <w:tcPr>
            <w:tcW w:w="3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B7CC71" w14:textId="77777777" w:rsidR="009B76D0" w:rsidRPr="0074154F" w:rsidRDefault="009B76D0" w:rsidP="009B7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         P=0</w:t>
            </w:r>
            <w:r w:rsidR="00291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·</w:t>
            </w: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8    R</w:t>
            </w: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a-DK" w:eastAsia="da-DK"/>
              </w:rPr>
              <w:t>2</w:t>
            </w: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=0</w:t>
            </w:r>
            <w:r w:rsidR="00291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·</w:t>
            </w:r>
            <w:r w:rsidRPr="00741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08</w:t>
            </w:r>
          </w:p>
        </w:tc>
      </w:tr>
    </w:tbl>
    <w:p w14:paraId="71544AC0" w14:textId="77777777" w:rsidR="00A4421D" w:rsidRPr="008326C0" w:rsidRDefault="00A4421D" w:rsidP="00A4421D">
      <w:pPr>
        <w:rPr>
          <w:rFonts w:ascii="Times New Roman" w:hAnsi="Times New Roman" w:cs="Times New Roman"/>
        </w:rPr>
      </w:pPr>
    </w:p>
    <w:p w14:paraId="49C4A016" w14:textId="70959472" w:rsidR="002915BE" w:rsidRDefault="00F87BE8" w:rsidP="002915BE">
      <w:pPr>
        <w:rPr>
          <w:rFonts w:ascii="Times New Roman" w:hAnsi="Times New Roman" w:cs="Times New Roman"/>
          <w:sz w:val="20"/>
          <w:szCs w:val="20"/>
        </w:rPr>
      </w:pPr>
      <w:del w:id="6" w:author="Yuan Li" w:date="2018-08-21T11:38:00Z">
        <w:r w:rsidDel="00067CAB">
          <w:rPr>
            <w:rFonts w:ascii="Times New Roman" w:hAnsi="Times New Roman" w:cs="Times New Roman"/>
            <w:sz w:val="20"/>
            <w:szCs w:val="20"/>
          </w:rPr>
          <w:delText>The table show</w:delText>
        </w:r>
        <w:r w:rsidR="00F97017" w:rsidDel="00067CAB">
          <w:rPr>
            <w:rFonts w:ascii="Times New Roman" w:hAnsi="Times New Roman" w:cs="Times New Roman"/>
            <w:sz w:val="20"/>
            <w:szCs w:val="20"/>
          </w:rPr>
          <w:delText>s</w:delText>
        </w:r>
        <w:r w:rsidDel="00067CAB">
          <w:rPr>
            <w:rFonts w:ascii="Times New Roman" w:hAnsi="Times New Roman" w:cs="Times New Roman"/>
            <w:sz w:val="20"/>
            <w:szCs w:val="20"/>
          </w:rPr>
          <w:delText xml:space="preserve"> the correlations between t</w:delText>
        </w:r>
        <w:r w:rsidR="008326C0" w:rsidRPr="006E6EC8" w:rsidDel="00067CAB">
          <w:rPr>
            <w:rFonts w:ascii="Times New Roman" w:hAnsi="Times New Roman" w:cs="Times New Roman"/>
            <w:sz w:val="20"/>
            <w:szCs w:val="20"/>
          </w:rPr>
          <w:delText xml:space="preserve">he patients’ </w:delText>
        </w:r>
        <w:r w:rsidR="00C80042" w:rsidDel="00067CAB">
          <w:rPr>
            <w:rFonts w:ascii="Times New Roman" w:hAnsi="Times New Roman" w:cs="Times New Roman"/>
            <w:sz w:val="20"/>
            <w:szCs w:val="20"/>
          </w:rPr>
          <w:delText xml:space="preserve">clinical </w:delText>
        </w:r>
        <w:r w:rsidR="008326C0" w:rsidRPr="006E6EC8" w:rsidDel="00067CAB">
          <w:rPr>
            <w:rFonts w:ascii="Times New Roman" w:hAnsi="Times New Roman" w:cs="Times New Roman"/>
            <w:sz w:val="20"/>
            <w:szCs w:val="20"/>
          </w:rPr>
          <w:delText xml:space="preserve">Mayo Score and the </w:delText>
        </w:r>
        <w:r w:rsidR="00AE4A1C" w:rsidDel="00067CAB">
          <w:rPr>
            <w:rFonts w:ascii="Times New Roman" w:hAnsi="Times New Roman" w:cs="Times New Roman"/>
            <w:sz w:val="20"/>
            <w:szCs w:val="20"/>
          </w:rPr>
          <w:delText>expression</w:delText>
        </w:r>
        <w:r w:rsidR="008326C0" w:rsidRPr="006E6EC8" w:rsidDel="00067CAB">
          <w:rPr>
            <w:rFonts w:ascii="Times New Roman" w:hAnsi="Times New Roman" w:cs="Times New Roman"/>
            <w:sz w:val="20"/>
            <w:szCs w:val="20"/>
          </w:rPr>
          <w:delText xml:space="preserve"> of </w:delText>
        </w:r>
        <w:r w:rsidR="008326C0" w:rsidRPr="006E6EC8" w:rsidDel="00067CAB">
          <w:rPr>
            <w:rFonts w:ascii="Times New Roman" w:hAnsi="Times New Roman" w:cs="Times New Roman"/>
            <w:i/>
            <w:sz w:val="20"/>
            <w:szCs w:val="20"/>
          </w:rPr>
          <w:delText>COX</w:delText>
        </w:r>
        <w:r w:rsidR="00881CDA" w:rsidRPr="006E6EC8" w:rsidDel="00067CAB">
          <w:rPr>
            <w:rFonts w:ascii="Times New Roman" w:hAnsi="Times New Roman" w:cs="Times New Roman"/>
            <w:i/>
            <w:sz w:val="20"/>
            <w:szCs w:val="20"/>
          </w:rPr>
          <w:delText>-</w:delText>
        </w:r>
        <w:r w:rsidR="008326C0" w:rsidRPr="006E6EC8" w:rsidDel="00067CAB">
          <w:rPr>
            <w:rFonts w:ascii="Times New Roman" w:hAnsi="Times New Roman" w:cs="Times New Roman"/>
            <w:i/>
            <w:sz w:val="20"/>
            <w:szCs w:val="20"/>
          </w:rPr>
          <w:delText>2</w:delText>
        </w:r>
        <w:r w:rsidR="008326C0" w:rsidRPr="006E6EC8" w:rsidDel="00067CAB">
          <w:rPr>
            <w:rFonts w:ascii="Times New Roman" w:hAnsi="Times New Roman" w:cs="Times New Roman"/>
            <w:sz w:val="20"/>
            <w:szCs w:val="20"/>
          </w:rPr>
          <w:delText xml:space="preserve"> </w:delText>
        </w:r>
        <w:r w:rsidR="00B87B77" w:rsidDel="00067CAB">
          <w:rPr>
            <w:rFonts w:ascii="Times New Roman" w:hAnsi="Times New Roman" w:cs="Times New Roman"/>
            <w:sz w:val="20"/>
            <w:szCs w:val="20"/>
          </w:rPr>
          <w:delText xml:space="preserve">in primary monocytes </w:delText>
        </w:r>
        <w:r w:rsidR="00B250A2" w:rsidDel="00067CAB">
          <w:rPr>
            <w:rFonts w:ascii="Times New Roman" w:hAnsi="Times New Roman" w:cs="Times New Roman"/>
            <w:sz w:val="20"/>
            <w:szCs w:val="20"/>
          </w:rPr>
          <w:delText>at</w:delText>
        </w:r>
        <w:r w:rsidR="00B87B77" w:rsidDel="00067CAB">
          <w:rPr>
            <w:rFonts w:ascii="Times New Roman" w:hAnsi="Times New Roman" w:cs="Times New Roman"/>
            <w:sz w:val="20"/>
            <w:szCs w:val="20"/>
          </w:rPr>
          <w:delText xml:space="preserve"> unstimulated condition</w:delText>
        </w:r>
        <w:r w:rsidR="00F97017" w:rsidDel="00067CAB">
          <w:rPr>
            <w:rFonts w:ascii="Times New Roman" w:hAnsi="Times New Roman" w:cs="Times New Roman"/>
            <w:sz w:val="20"/>
            <w:szCs w:val="20"/>
          </w:rPr>
          <w:delText>s</w:delText>
        </w:r>
        <w:r w:rsidR="00C80042" w:rsidDel="00067CAB">
          <w:rPr>
            <w:rFonts w:ascii="Times New Roman" w:hAnsi="Times New Roman" w:cs="Times New Roman"/>
            <w:sz w:val="20"/>
            <w:szCs w:val="20"/>
          </w:rPr>
          <w:delText xml:space="preserve"> of </w:delText>
        </w:r>
        <w:r w:rsidR="00BB1E00" w:rsidDel="00067CAB">
          <w:rPr>
            <w:rFonts w:ascii="Times New Roman" w:hAnsi="Times New Roman" w:cs="Times New Roman"/>
            <w:sz w:val="20"/>
            <w:szCs w:val="20"/>
          </w:rPr>
          <w:delText xml:space="preserve">Figure 1a. </w:delText>
        </w:r>
      </w:del>
      <w:r w:rsidR="00D575DD">
        <w:rPr>
          <w:rFonts w:ascii="Times New Roman" w:hAnsi="Times New Roman" w:cs="Times New Roman"/>
          <w:sz w:val="20"/>
          <w:szCs w:val="20"/>
        </w:rPr>
        <w:t xml:space="preserve">For the responders and primary non-responders, the Mayo score was recorded and blood samples were obtained after week 14. </w:t>
      </w:r>
      <w:r w:rsidR="00BB1E00">
        <w:rPr>
          <w:rFonts w:ascii="Times New Roman" w:hAnsi="Times New Roman" w:cs="Times New Roman"/>
          <w:sz w:val="20"/>
          <w:szCs w:val="20"/>
        </w:rPr>
        <w:t xml:space="preserve">Higher </w:t>
      </w:r>
      <w:r w:rsidR="00C80042">
        <w:rPr>
          <w:rFonts w:ascii="Times New Roman" w:hAnsi="Times New Roman" w:cs="Times New Roman"/>
          <w:sz w:val="20"/>
          <w:szCs w:val="20"/>
        </w:rPr>
        <w:t xml:space="preserve">clinical </w:t>
      </w:r>
      <w:r w:rsidR="00BB1E00">
        <w:rPr>
          <w:rFonts w:ascii="Times New Roman" w:hAnsi="Times New Roman" w:cs="Times New Roman"/>
          <w:sz w:val="20"/>
          <w:szCs w:val="20"/>
        </w:rPr>
        <w:t>Mayo score does</w:t>
      </w:r>
      <w:r w:rsidR="00B250A2">
        <w:rPr>
          <w:rFonts w:ascii="Times New Roman" w:hAnsi="Times New Roman" w:cs="Times New Roman"/>
          <w:sz w:val="20"/>
          <w:szCs w:val="20"/>
        </w:rPr>
        <w:t xml:space="preserve"> not</w:t>
      </w:r>
      <w:r w:rsidR="00BB1E00">
        <w:rPr>
          <w:rFonts w:ascii="Times New Roman" w:hAnsi="Times New Roman" w:cs="Times New Roman"/>
          <w:sz w:val="20"/>
          <w:szCs w:val="20"/>
        </w:rPr>
        <w:t xml:space="preserve"> correlate </w:t>
      </w:r>
      <w:r w:rsidR="00F17F6D">
        <w:rPr>
          <w:rFonts w:ascii="Times New Roman" w:hAnsi="Times New Roman" w:cs="Times New Roman"/>
          <w:sz w:val="20"/>
          <w:szCs w:val="20"/>
        </w:rPr>
        <w:t>with</w:t>
      </w:r>
      <w:r w:rsidR="00BB1E00">
        <w:rPr>
          <w:rFonts w:ascii="Times New Roman" w:hAnsi="Times New Roman" w:cs="Times New Roman"/>
          <w:sz w:val="20"/>
          <w:szCs w:val="20"/>
        </w:rPr>
        <w:t xml:space="preserve"> </w:t>
      </w:r>
      <w:r w:rsidR="00F17F6D">
        <w:rPr>
          <w:rFonts w:ascii="Times New Roman" w:hAnsi="Times New Roman" w:cs="Times New Roman"/>
          <w:sz w:val="20"/>
          <w:szCs w:val="20"/>
        </w:rPr>
        <w:t>the elevated</w:t>
      </w:r>
      <w:r w:rsidR="00BB1E00">
        <w:rPr>
          <w:rFonts w:ascii="Times New Roman" w:hAnsi="Times New Roman" w:cs="Times New Roman"/>
          <w:sz w:val="20"/>
          <w:szCs w:val="20"/>
        </w:rPr>
        <w:t xml:space="preserve"> </w:t>
      </w:r>
      <w:r w:rsidR="00BB1E00" w:rsidRPr="0016079E">
        <w:rPr>
          <w:rFonts w:ascii="Times New Roman" w:hAnsi="Times New Roman" w:cs="Times New Roman"/>
          <w:i/>
          <w:sz w:val="20"/>
          <w:szCs w:val="20"/>
        </w:rPr>
        <w:t>COX-2</w:t>
      </w:r>
      <w:r w:rsidR="00BB1E00">
        <w:rPr>
          <w:rFonts w:ascii="Times New Roman" w:hAnsi="Times New Roman" w:cs="Times New Roman"/>
          <w:sz w:val="20"/>
          <w:szCs w:val="20"/>
        </w:rPr>
        <w:t xml:space="preserve"> expression. </w:t>
      </w:r>
      <w:r w:rsidR="00F97017">
        <w:rPr>
          <w:rFonts w:ascii="Times New Roman" w:hAnsi="Times New Roman" w:cs="Times New Roman"/>
          <w:sz w:val="20"/>
          <w:szCs w:val="20"/>
        </w:rPr>
        <w:t>This</w:t>
      </w:r>
      <w:r w:rsidR="00A3635B">
        <w:rPr>
          <w:rFonts w:ascii="Times New Roman" w:hAnsi="Times New Roman" w:cs="Times New Roman"/>
          <w:sz w:val="20"/>
          <w:szCs w:val="20"/>
        </w:rPr>
        <w:t xml:space="preserve"> indicate</w:t>
      </w:r>
      <w:r w:rsidR="00F17F6D">
        <w:rPr>
          <w:rFonts w:ascii="Times New Roman" w:hAnsi="Times New Roman" w:cs="Times New Roman"/>
          <w:sz w:val="20"/>
          <w:szCs w:val="20"/>
        </w:rPr>
        <w:t>s</w:t>
      </w:r>
      <w:r w:rsidR="00A3635B">
        <w:rPr>
          <w:rFonts w:ascii="Times New Roman" w:hAnsi="Times New Roman" w:cs="Times New Roman"/>
          <w:sz w:val="20"/>
          <w:szCs w:val="20"/>
        </w:rPr>
        <w:t xml:space="preserve"> that the mRNA level of </w:t>
      </w:r>
      <w:r w:rsidR="00A3635B" w:rsidRPr="0016079E">
        <w:rPr>
          <w:rFonts w:ascii="Times New Roman" w:hAnsi="Times New Roman" w:cs="Times New Roman"/>
          <w:i/>
          <w:sz w:val="20"/>
          <w:szCs w:val="20"/>
        </w:rPr>
        <w:t>COX-2</w:t>
      </w:r>
      <w:r w:rsidR="00A3635B">
        <w:rPr>
          <w:rFonts w:ascii="Times New Roman" w:hAnsi="Times New Roman" w:cs="Times New Roman"/>
          <w:sz w:val="20"/>
          <w:szCs w:val="20"/>
        </w:rPr>
        <w:t xml:space="preserve"> difference</w:t>
      </w:r>
      <w:r w:rsidR="00F97017">
        <w:rPr>
          <w:rFonts w:ascii="Times New Roman" w:hAnsi="Times New Roman" w:cs="Times New Roman"/>
          <w:sz w:val="20"/>
          <w:szCs w:val="20"/>
        </w:rPr>
        <w:t>s</w:t>
      </w:r>
      <w:r w:rsidR="00A3635B">
        <w:rPr>
          <w:rFonts w:ascii="Times New Roman" w:hAnsi="Times New Roman" w:cs="Times New Roman"/>
          <w:sz w:val="20"/>
          <w:szCs w:val="20"/>
        </w:rPr>
        <w:t xml:space="preserve"> is not </w:t>
      </w:r>
      <w:r w:rsidR="00B250A2">
        <w:rPr>
          <w:rFonts w:ascii="Times New Roman" w:hAnsi="Times New Roman" w:cs="Times New Roman"/>
          <w:sz w:val="20"/>
          <w:szCs w:val="20"/>
        </w:rPr>
        <w:t>affected by</w:t>
      </w:r>
      <w:r w:rsidR="00F97017">
        <w:rPr>
          <w:rFonts w:ascii="Times New Roman" w:hAnsi="Times New Roman" w:cs="Times New Roman"/>
          <w:sz w:val="20"/>
          <w:szCs w:val="20"/>
        </w:rPr>
        <w:t xml:space="preserve"> </w:t>
      </w:r>
      <w:r w:rsidR="00A3635B">
        <w:rPr>
          <w:rFonts w:ascii="Times New Roman" w:hAnsi="Times New Roman" w:cs="Times New Roman"/>
          <w:sz w:val="20"/>
          <w:szCs w:val="20"/>
        </w:rPr>
        <w:t xml:space="preserve">disease </w:t>
      </w:r>
      <w:r w:rsidR="00F17F6D">
        <w:rPr>
          <w:rFonts w:ascii="Times New Roman" w:hAnsi="Times New Roman" w:cs="Times New Roman"/>
          <w:sz w:val="20"/>
          <w:szCs w:val="20"/>
        </w:rPr>
        <w:t>activity</w:t>
      </w:r>
      <w:r w:rsidR="00A3635B">
        <w:rPr>
          <w:rFonts w:ascii="Times New Roman" w:hAnsi="Times New Roman" w:cs="Times New Roman"/>
          <w:sz w:val="20"/>
          <w:szCs w:val="20"/>
        </w:rPr>
        <w:t>.</w:t>
      </w:r>
      <w:r w:rsidR="002915BE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73E3B0B" w14:textId="77777777" w:rsidR="003D2707" w:rsidRDefault="003D2707" w:rsidP="002915BE">
      <w:pPr>
        <w:rPr>
          <w:rFonts w:ascii="Times New Roman" w:hAnsi="Times New Roman" w:cs="Times New Roman"/>
          <w:sz w:val="20"/>
          <w:szCs w:val="20"/>
        </w:rPr>
      </w:pPr>
    </w:p>
    <w:p w14:paraId="496BE0AC" w14:textId="77777777" w:rsidR="003D2707" w:rsidRPr="006E6EC8" w:rsidRDefault="003D2707" w:rsidP="002915BE">
      <w:pPr>
        <w:rPr>
          <w:rFonts w:ascii="Times New Roman" w:hAnsi="Times New Roman" w:cs="Times New Roman"/>
          <w:sz w:val="20"/>
          <w:szCs w:val="20"/>
        </w:rPr>
      </w:pPr>
    </w:p>
    <w:p w14:paraId="4A9711DB" w14:textId="77777777" w:rsidR="00A4421D" w:rsidRPr="006E6EC8" w:rsidRDefault="00A4421D" w:rsidP="00A4421D">
      <w:pPr>
        <w:rPr>
          <w:rFonts w:ascii="Times New Roman" w:hAnsi="Times New Roman" w:cs="Times New Roman"/>
          <w:sz w:val="20"/>
          <w:szCs w:val="20"/>
        </w:rPr>
      </w:pPr>
    </w:p>
    <w:p w14:paraId="2094E390" w14:textId="77777777" w:rsidR="00A17652" w:rsidRPr="00A4421D" w:rsidRDefault="00A17652" w:rsidP="00A4421D"/>
    <w:sectPr w:rsidR="00A17652" w:rsidRPr="00A4421D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Yuan Li">
    <w15:presenceInfo w15:providerId="AD" w15:userId="S-1-5-21-2733926068-2665908773-2768584-173107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15E8"/>
    <w:rsid w:val="000115E8"/>
    <w:rsid w:val="00067CAB"/>
    <w:rsid w:val="00093000"/>
    <w:rsid w:val="0016079E"/>
    <w:rsid w:val="0017572F"/>
    <w:rsid w:val="001829B9"/>
    <w:rsid w:val="00197F9C"/>
    <w:rsid w:val="001A7284"/>
    <w:rsid w:val="00227C32"/>
    <w:rsid w:val="00234DBC"/>
    <w:rsid w:val="002915BE"/>
    <w:rsid w:val="00291CB0"/>
    <w:rsid w:val="00296CF7"/>
    <w:rsid w:val="002E0CFB"/>
    <w:rsid w:val="00362BF9"/>
    <w:rsid w:val="003D2707"/>
    <w:rsid w:val="003F7335"/>
    <w:rsid w:val="004208F6"/>
    <w:rsid w:val="00467406"/>
    <w:rsid w:val="004E263A"/>
    <w:rsid w:val="005864FE"/>
    <w:rsid w:val="005A5909"/>
    <w:rsid w:val="006E6EC8"/>
    <w:rsid w:val="0074154F"/>
    <w:rsid w:val="00784157"/>
    <w:rsid w:val="008326C0"/>
    <w:rsid w:val="00850A94"/>
    <w:rsid w:val="00876CAA"/>
    <w:rsid w:val="00881CDA"/>
    <w:rsid w:val="008D4D50"/>
    <w:rsid w:val="009B64C8"/>
    <w:rsid w:val="009B76D0"/>
    <w:rsid w:val="00A17652"/>
    <w:rsid w:val="00A3635B"/>
    <w:rsid w:val="00A4421D"/>
    <w:rsid w:val="00AE4A1C"/>
    <w:rsid w:val="00B250A2"/>
    <w:rsid w:val="00B567C1"/>
    <w:rsid w:val="00B87B77"/>
    <w:rsid w:val="00BB1E00"/>
    <w:rsid w:val="00C21994"/>
    <w:rsid w:val="00C80042"/>
    <w:rsid w:val="00D54CFF"/>
    <w:rsid w:val="00D575DD"/>
    <w:rsid w:val="00E326F3"/>
    <w:rsid w:val="00E55082"/>
    <w:rsid w:val="00F17F6D"/>
    <w:rsid w:val="00F87BE8"/>
    <w:rsid w:val="00F97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874B1D"/>
  <w15:docId w15:val="{1B5AEE8C-098A-406E-86EC-027CAAB0F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B1E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B1E00"/>
    <w:rPr>
      <w:rFonts w:ascii="Segoe UI" w:hAnsi="Segoe UI" w:cs="Segoe UI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2E0CFB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2E0CFB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2E0CFB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E0CFB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E0CF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984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4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11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28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98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11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69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0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8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2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2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 Li</dc:creator>
  <cp:lastModifiedBy>Ole Haagen Nielsen</cp:lastModifiedBy>
  <cp:revision>2</cp:revision>
  <cp:lastPrinted>2018-08-22T05:40:00Z</cp:lastPrinted>
  <dcterms:created xsi:type="dcterms:W3CDTF">2018-08-22T05:41:00Z</dcterms:created>
  <dcterms:modified xsi:type="dcterms:W3CDTF">2018-08-22T05:41:00Z</dcterms:modified>
</cp:coreProperties>
</file>